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D966AF" w14:textId="77777777" w:rsidR="00B53E8F" w:rsidRDefault="00B53E8F" w:rsidP="004C06CB">
      <w:pPr>
        <w:rPr>
          <w:rFonts w:ascii="Arial" w:hAnsi="Arial" w:cs="Arial"/>
          <w:sz w:val="15"/>
          <w:szCs w:val="15"/>
        </w:rPr>
      </w:pPr>
    </w:p>
    <w:p w14:paraId="284525FC" w14:textId="02B339C3" w:rsidR="004C06CB" w:rsidRPr="00B53E8F" w:rsidRDefault="00243F7D" w:rsidP="004C06CB">
      <w:pPr>
        <w:rPr>
          <w:rFonts w:ascii="Arial" w:hAnsi="Arial" w:cs="Arial"/>
          <w:sz w:val="15"/>
          <w:szCs w:val="15"/>
        </w:rPr>
      </w:pPr>
      <w:r w:rsidRPr="007F04D6">
        <w:rPr>
          <w:rFonts w:cs="Times New Roman"/>
          <w:szCs w:val="24"/>
        </w:rPr>
        <w:t>T</w:t>
      </w:r>
      <w:r w:rsidRPr="00243F7D">
        <w:rPr>
          <w:rFonts w:ascii="Arial" w:hAnsi="Arial" w:cs="Arial"/>
          <w:sz w:val="15"/>
          <w:szCs w:val="15"/>
        </w:rPr>
        <w:t>able S</w:t>
      </w:r>
      <w:r>
        <w:rPr>
          <w:rFonts w:ascii="Arial" w:hAnsi="Arial" w:cs="Arial"/>
          <w:sz w:val="15"/>
          <w:szCs w:val="15"/>
        </w:rPr>
        <w:t>5</w:t>
      </w:r>
      <w:r w:rsidR="004C06CB" w:rsidRPr="00B53E8F">
        <w:rPr>
          <w:rFonts w:ascii="Arial" w:hAnsi="Arial" w:cs="Arial"/>
          <w:sz w:val="15"/>
          <w:szCs w:val="15"/>
        </w:rPr>
        <w:t xml:space="preserve"> MR estimates from different methods of assessing the causal effect of</w:t>
      </w:r>
      <w:r w:rsidR="00B53E8F">
        <w:rPr>
          <w:rFonts w:ascii="Arial" w:hAnsi="Arial" w:cs="Arial"/>
          <w:sz w:val="15"/>
          <w:szCs w:val="15"/>
        </w:rPr>
        <w:t xml:space="preserve"> PAs</w:t>
      </w:r>
      <w:r w:rsidR="004C06CB" w:rsidRPr="00B53E8F">
        <w:rPr>
          <w:rFonts w:ascii="Arial" w:hAnsi="Arial" w:cs="Arial"/>
          <w:sz w:val="15"/>
          <w:szCs w:val="15"/>
        </w:rPr>
        <w:t xml:space="preserve"> on sciatica</w:t>
      </w:r>
    </w:p>
    <w:tbl>
      <w:tblPr>
        <w:tblStyle w:val="a3"/>
        <w:tblW w:w="0" w:type="auto"/>
        <w:tblInd w:w="0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17"/>
        <w:gridCol w:w="586"/>
        <w:gridCol w:w="1203"/>
        <w:gridCol w:w="592"/>
        <w:gridCol w:w="966"/>
        <w:gridCol w:w="592"/>
        <w:gridCol w:w="1136"/>
        <w:gridCol w:w="592"/>
        <w:gridCol w:w="1983"/>
        <w:gridCol w:w="592"/>
        <w:gridCol w:w="800"/>
        <w:gridCol w:w="592"/>
        <w:gridCol w:w="966"/>
        <w:gridCol w:w="592"/>
        <w:gridCol w:w="1136"/>
        <w:gridCol w:w="592"/>
        <w:gridCol w:w="1028"/>
      </w:tblGrid>
      <w:tr w:rsidR="00076EB7" w:rsidRPr="00B53E8F" w14:paraId="1EEF3FEE" w14:textId="77777777" w:rsidTr="006E444D">
        <w:tc>
          <w:tcPr>
            <w:tcW w:w="0" w:type="auto"/>
            <w:hideMark/>
          </w:tcPr>
          <w:p w14:paraId="7FCF094A" w14:textId="77777777" w:rsidR="006E444D" w:rsidRPr="00B53E8F" w:rsidRDefault="006E444D" w:rsidP="00872118">
            <w:pPr>
              <w:rPr>
                <w:rFonts w:ascii="Arial" w:hAnsi="Arial" w:cs="Arial"/>
                <w:sz w:val="15"/>
                <w:szCs w:val="15"/>
              </w:rPr>
            </w:pPr>
            <w:bookmarkStart w:id="0" w:name="_Hlk134611532"/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PAs</w:t>
            </w:r>
          </w:p>
        </w:tc>
        <w:tc>
          <w:tcPr>
            <w:tcW w:w="0" w:type="auto"/>
            <w:hideMark/>
          </w:tcPr>
          <w:p w14:paraId="44A4466E" w14:textId="77777777" w:rsidR="006E444D" w:rsidRPr="00B53E8F" w:rsidRDefault="006E444D" w:rsidP="00155049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No. of</w:t>
            </w:r>
          </w:p>
          <w:p w14:paraId="6D2ECF30" w14:textId="77777777" w:rsidR="006E444D" w:rsidRPr="00B53E8F" w:rsidRDefault="006E444D" w:rsidP="00155049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SNP</w:t>
            </w:r>
          </w:p>
        </w:tc>
        <w:tc>
          <w:tcPr>
            <w:tcW w:w="0" w:type="auto"/>
            <w:gridSpan w:val="4"/>
            <w:hideMark/>
          </w:tcPr>
          <w:p w14:paraId="37CF4D7D" w14:textId="77777777" w:rsidR="006E444D" w:rsidRDefault="006E444D" w:rsidP="0029360C">
            <w:pPr>
              <w:pBdr>
                <w:bottom w:val="single" w:sz="6" w:space="1" w:color="000000" w:themeColor="text1"/>
              </w:pBd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IVW</w:t>
            </w:r>
          </w:p>
          <w:p w14:paraId="26DC815D" w14:textId="77777777" w:rsidR="006E444D" w:rsidRPr="00B53E8F" w:rsidRDefault="006E444D" w:rsidP="0029360C">
            <w:pPr>
              <w:pBdr>
                <w:bottom w:val="single" w:sz="6" w:space="1" w:color="000000" w:themeColor="text1"/>
              </w:pBd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  <w:gridSpan w:val="2"/>
            <w:hideMark/>
          </w:tcPr>
          <w:p w14:paraId="745B952A" w14:textId="77777777" w:rsidR="006E444D" w:rsidRDefault="006E444D" w:rsidP="0029360C">
            <w:pPr>
              <w:pBdr>
                <w:bottom w:val="single" w:sz="6" w:space="1" w:color="000000" w:themeColor="text1"/>
              </w:pBd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WMM</w:t>
            </w:r>
          </w:p>
          <w:p w14:paraId="787657ED" w14:textId="77777777" w:rsidR="006E444D" w:rsidRPr="00B53E8F" w:rsidRDefault="006E444D" w:rsidP="0029360C">
            <w:pPr>
              <w:pBdr>
                <w:bottom w:val="single" w:sz="6" w:space="1" w:color="000000" w:themeColor="text1"/>
              </w:pBd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  <w:gridSpan w:val="6"/>
            <w:hideMark/>
          </w:tcPr>
          <w:p w14:paraId="6F18200C" w14:textId="77777777" w:rsidR="006E444D" w:rsidRDefault="006E444D" w:rsidP="0029360C">
            <w:pPr>
              <w:pBdr>
                <w:bottom w:val="single" w:sz="6" w:space="1" w:color="000000" w:themeColor="text1"/>
              </w:pBd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MR-Egger</w:t>
            </w:r>
          </w:p>
          <w:p w14:paraId="0B925D6E" w14:textId="77777777" w:rsidR="006E444D" w:rsidRPr="00B53E8F" w:rsidRDefault="006E444D" w:rsidP="0029360C">
            <w:pPr>
              <w:pBdr>
                <w:bottom w:val="single" w:sz="6" w:space="1" w:color="000000" w:themeColor="text1"/>
              </w:pBd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  <w:gridSpan w:val="2"/>
          </w:tcPr>
          <w:p w14:paraId="0916FC30" w14:textId="77777777" w:rsidR="006E444D" w:rsidRDefault="006E444D" w:rsidP="0029360C">
            <w:pPr>
              <w:pBdr>
                <w:bottom w:val="single" w:sz="6" w:space="1" w:color="000000" w:themeColor="text1"/>
              </w:pBd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Weighted mode</w:t>
            </w:r>
          </w:p>
          <w:p w14:paraId="51D56BE4" w14:textId="77777777" w:rsidR="006E444D" w:rsidRPr="00B53E8F" w:rsidRDefault="006E444D" w:rsidP="0029360C">
            <w:pPr>
              <w:pBdr>
                <w:bottom w:val="single" w:sz="6" w:space="1" w:color="000000" w:themeColor="text1"/>
              </w:pBd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0398FB59" w14:textId="77777777" w:rsidR="006E444D" w:rsidRPr="006E444D" w:rsidRDefault="006E444D" w:rsidP="006E444D">
            <w:pPr>
              <w:widowControl/>
              <w:pBdr>
                <w:bottom w:val="single" w:sz="6" w:space="1" w:color="000000" w:themeColor="text1"/>
              </w:pBdr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E444D">
              <w:rPr>
                <w:rFonts w:ascii="Arial" w:eastAsia="等线" w:hAnsi="Arial" w:cs="Arial"/>
                <w:color w:val="000000"/>
                <w:sz w:val="15"/>
                <w:szCs w:val="15"/>
              </w:rPr>
              <w:t>MR-PRESSO</w:t>
            </w:r>
          </w:p>
        </w:tc>
      </w:tr>
      <w:tr w:rsidR="00076EB7" w:rsidRPr="00B53E8F" w14:paraId="0906AEDA" w14:textId="77777777" w:rsidTr="006E444D">
        <w:tc>
          <w:tcPr>
            <w:tcW w:w="0" w:type="auto"/>
            <w:tcBorders>
              <w:bottom w:val="single" w:sz="6" w:space="0" w:color="000000" w:themeColor="text1"/>
            </w:tcBorders>
          </w:tcPr>
          <w:p w14:paraId="5B744295" w14:textId="77777777" w:rsidR="006E444D" w:rsidRPr="00B53E8F" w:rsidRDefault="006E444D" w:rsidP="00155049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6" w:space="0" w:color="000000" w:themeColor="text1"/>
            </w:tcBorders>
          </w:tcPr>
          <w:p w14:paraId="162B4604" w14:textId="77777777" w:rsidR="006E444D" w:rsidRPr="00B53E8F" w:rsidRDefault="006E444D" w:rsidP="00155049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hideMark/>
          </w:tcPr>
          <w:p w14:paraId="1529D2E9" w14:textId="77777777" w:rsidR="006E444D" w:rsidRPr="00B53E8F" w:rsidRDefault="006E444D" w:rsidP="00155049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OR (95%CI)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hideMark/>
          </w:tcPr>
          <w:p w14:paraId="008CE4C1" w14:textId="77777777" w:rsidR="006E444D" w:rsidRPr="00B53E8F" w:rsidRDefault="006E444D" w:rsidP="00155049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P</w:t>
            </w:r>
          </w:p>
          <w:p w14:paraId="383064C1" w14:textId="77777777" w:rsidR="006E444D" w:rsidRPr="00B53E8F" w:rsidRDefault="006E444D" w:rsidP="00155049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value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hideMark/>
          </w:tcPr>
          <w:p w14:paraId="33961323" w14:textId="77777777" w:rsidR="006E444D" w:rsidRPr="00B53E8F" w:rsidRDefault="006E444D" w:rsidP="00155049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Cochran Q</w:t>
            </w:r>
          </w:p>
          <w:p w14:paraId="1F68EE8C" w14:textId="77777777" w:rsidR="006E444D" w:rsidRPr="00B53E8F" w:rsidRDefault="006E444D" w:rsidP="00155049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statistics (</w:t>
            </w:r>
            <w:proofErr w:type="spellStart"/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df</w:t>
            </w:r>
            <w:proofErr w:type="spellEnd"/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hideMark/>
          </w:tcPr>
          <w:p w14:paraId="1794399E" w14:textId="77777777" w:rsidR="006E444D" w:rsidRPr="00B53E8F" w:rsidRDefault="006E444D" w:rsidP="00155049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P</w:t>
            </w:r>
          </w:p>
          <w:p w14:paraId="2C732430" w14:textId="77777777" w:rsidR="006E444D" w:rsidRPr="00B53E8F" w:rsidRDefault="006E444D" w:rsidP="00155049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value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hideMark/>
          </w:tcPr>
          <w:p w14:paraId="58400B58" w14:textId="77777777" w:rsidR="006E444D" w:rsidRPr="00B53E8F" w:rsidRDefault="006E444D" w:rsidP="00155049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OR (95%CI)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hideMark/>
          </w:tcPr>
          <w:p w14:paraId="2C001ADE" w14:textId="77777777" w:rsidR="006E444D" w:rsidRPr="00B53E8F" w:rsidRDefault="006E444D" w:rsidP="00155049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P</w:t>
            </w:r>
          </w:p>
          <w:p w14:paraId="1B137FB5" w14:textId="77777777" w:rsidR="006E444D" w:rsidRPr="00B53E8F" w:rsidRDefault="006E444D" w:rsidP="00155049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value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</w:tcPr>
          <w:p w14:paraId="5616FA0D" w14:textId="77777777" w:rsidR="006E444D" w:rsidRPr="00B53E8F" w:rsidRDefault="006E444D" w:rsidP="00155049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Slope</w:t>
            </w:r>
          </w:p>
          <w:p w14:paraId="4A83A082" w14:textId="77777777" w:rsidR="006E444D" w:rsidRPr="00B53E8F" w:rsidRDefault="006E444D" w:rsidP="00155049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(95%CI)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</w:tcPr>
          <w:p w14:paraId="36B1889F" w14:textId="77777777" w:rsidR="006E444D" w:rsidRPr="00B53E8F" w:rsidRDefault="006E444D" w:rsidP="00155049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P</w:t>
            </w:r>
          </w:p>
          <w:p w14:paraId="53D31D18" w14:textId="77777777" w:rsidR="006E444D" w:rsidRPr="00B53E8F" w:rsidRDefault="006E444D" w:rsidP="00155049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value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</w:tcPr>
          <w:p w14:paraId="650FF9AF" w14:textId="77777777" w:rsidR="006E444D" w:rsidRPr="00B53E8F" w:rsidRDefault="006E444D" w:rsidP="00155049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Intercept</w:t>
            </w:r>
          </w:p>
          <w:p w14:paraId="30EA91DB" w14:textId="77777777" w:rsidR="006E444D" w:rsidRPr="00B53E8F" w:rsidRDefault="006E444D" w:rsidP="00155049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(Se)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</w:tcPr>
          <w:p w14:paraId="31EA4BE3" w14:textId="77777777" w:rsidR="006E444D" w:rsidRPr="00B53E8F" w:rsidRDefault="006E444D" w:rsidP="00155049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P</w:t>
            </w:r>
          </w:p>
          <w:p w14:paraId="046E0854" w14:textId="77777777" w:rsidR="006E444D" w:rsidRPr="00B53E8F" w:rsidRDefault="006E444D" w:rsidP="00155049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value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</w:tcPr>
          <w:p w14:paraId="0C422F39" w14:textId="77777777" w:rsidR="006E444D" w:rsidRPr="00B53E8F" w:rsidRDefault="006E444D" w:rsidP="00155049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Cochran Q</w:t>
            </w:r>
          </w:p>
          <w:p w14:paraId="621A53BB" w14:textId="77777777" w:rsidR="006E444D" w:rsidRPr="00B53E8F" w:rsidRDefault="006E444D" w:rsidP="00155049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statistics (</w:t>
            </w:r>
            <w:proofErr w:type="spellStart"/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df</w:t>
            </w:r>
            <w:proofErr w:type="spellEnd"/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  <w:hideMark/>
          </w:tcPr>
          <w:p w14:paraId="270B055A" w14:textId="77777777" w:rsidR="006E444D" w:rsidRPr="00B53E8F" w:rsidRDefault="006E444D" w:rsidP="00155049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P</w:t>
            </w:r>
          </w:p>
          <w:p w14:paraId="6CD90E0E" w14:textId="77777777" w:rsidR="006E444D" w:rsidRPr="00B53E8F" w:rsidRDefault="006E444D" w:rsidP="00155049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value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</w:tcPr>
          <w:p w14:paraId="5DFD3069" w14:textId="77777777" w:rsidR="006E444D" w:rsidRPr="00B53E8F" w:rsidRDefault="006E444D" w:rsidP="00155049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OR (95%CI)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</w:tcPr>
          <w:p w14:paraId="553719C3" w14:textId="77777777" w:rsidR="006E444D" w:rsidRPr="00B53E8F" w:rsidRDefault="006E444D" w:rsidP="00155049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P</w:t>
            </w:r>
          </w:p>
          <w:p w14:paraId="3DE44414" w14:textId="77777777" w:rsidR="006E444D" w:rsidRPr="00B53E8F" w:rsidRDefault="006E444D" w:rsidP="00155049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value</w:t>
            </w:r>
          </w:p>
        </w:tc>
        <w:tc>
          <w:tcPr>
            <w:tcW w:w="0" w:type="auto"/>
            <w:tcBorders>
              <w:bottom w:val="single" w:sz="6" w:space="0" w:color="000000" w:themeColor="text1"/>
            </w:tcBorders>
          </w:tcPr>
          <w:p w14:paraId="79147EDD" w14:textId="77777777" w:rsidR="006E444D" w:rsidRPr="006E444D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E444D">
              <w:rPr>
                <w:rFonts w:ascii="Arial" w:eastAsia="等线" w:hAnsi="Arial" w:cs="Arial"/>
                <w:color w:val="000000"/>
                <w:sz w:val="15"/>
                <w:szCs w:val="15"/>
              </w:rPr>
              <w:t>P</w:t>
            </w:r>
          </w:p>
          <w:p w14:paraId="2253EF0E" w14:textId="77777777" w:rsidR="006E444D" w:rsidRPr="006E444D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E444D">
              <w:rPr>
                <w:rFonts w:ascii="Arial" w:eastAsia="等线" w:hAnsi="Arial" w:cs="Arial"/>
                <w:color w:val="000000"/>
                <w:sz w:val="15"/>
                <w:szCs w:val="15"/>
              </w:rPr>
              <w:t>value</w:t>
            </w:r>
          </w:p>
        </w:tc>
      </w:tr>
      <w:tr w:rsidR="00076EB7" w:rsidRPr="00B53E8F" w14:paraId="6578B17F" w14:textId="77777777" w:rsidTr="006E444D">
        <w:trPr>
          <w:trHeight w:val="851"/>
        </w:trPr>
        <w:tc>
          <w:tcPr>
            <w:tcW w:w="0" w:type="auto"/>
            <w:tcBorders>
              <w:top w:val="single" w:sz="6" w:space="0" w:color="000000" w:themeColor="text1"/>
              <w:bottom w:val="nil"/>
            </w:tcBorders>
            <w:hideMark/>
          </w:tcPr>
          <w:p w14:paraId="606E8E9A" w14:textId="77777777" w:rsidR="006E444D" w:rsidRPr="00B53E8F" w:rsidRDefault="006E444D" w:rsidP="00155049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accelerometer-based PA (average acceleration)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nil"/>
            </w:tcBorders>
          </w:tcPr>
          <w:p w14:paraId="0C6186A3" w14:textId="77777777" w:rsidR="006E444D" w:rsidRPr="00B53E8F" w:rsidRDefault="006E444D" w:rsidP="00155049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nil"/>
            </w:tcBorders>
          </w:tcPr>
          <w:p w14:paraId="1476C2C8" w14:textId="6557EAC8" w:rsidR="006E444D" w:rsidRPr="00B53E8F" w:rsidRDefault="006E444D" w:rsidP="004858C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989</w:t>
            </w:r>
          </w:p>
          <w:p w14:paraId="2B1B2289" w14:textId="78D6E20E" w:rsidR="006E444D" w:rsidRPr="00B53E8F" w:rsidRDefault="006E444D" w:rsidP="004858C3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(0.942-1.039)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nil"/>
            </w:tcBorders>
          </w:tcPr>
          <w:p w14:paraId="4B08BE3B" w14:textId="77777777" w:rsidR="006E444D" w:rsidRPr="00B53E8F" w:rsidRDefault="006E444D" w:rsidP="004858C3">
            <w:pPr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667</w:t>
            </w:r>
          </w:p>
          <w:p w14:paraId="2976BCD2" w14:textId="77777777" w:rsidR="006E444D" w:rsidRPr="00B53E8F" w:rsidRDefault="006E444D" w:rsidP="004858C3">
            <w:pPr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bottom w:val="nil"/>
            </w:tcBorders>
          </w:tcPr>
          <w:p w14:paraId="4B368088" w14:textId="656F0053" w:rsidR="006E444D" w:rsidRPr="00B53E8F" w:rsidRDefault="006E444D" w:rsidP="00393CF6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8.098</w:t>
            </w:r>
          </w:p>
          <w:p w14:paraId="04EDBCBF" w14:textId="77777777" w:rsidR="006E444D" w:rsidRPr="00B53E8F" w:rsidRDefault="006E444D" w:rsidP="00393CF6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(9)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nil"/>
            </w:tcBorders>
          </w:tcPr>
          <w:p w14:paraId="2F6EAEF9" w14:textId="185428D6" w:rsidR="006E444D" w:rsidRPr="00B53E8F" w:rsidRDefault="006E444D" w:rsidP="00393CF6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0.524</w:t>
            </w:r>
          </w:p>
          <w:p w14:paraId="443B5A27" w14:textId="77777777" w:rsidR="006E444D" w:rsidRPr="00B53E8F" w:rsidRDefault="006E444D" w:rsidP="004858C3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bottom w:val="nil"/>
            </w:tcBorders>
          </w:tcPr>
          <w:p w14:paraId="33FE5FE3" w14:textId="25B9C747" w:rsidR="006E444D" w:rsidRPr="00B53E8F" w:rsidRDefault="006E444D" w:rsidP="004858C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977</w:t>
            </w:r>
          </w:p>
          <w:p w14:paraId="40B15983" w14:textId="2C93FC97" w:rsidR="006E444D" w:rsidRPr="00B53E8F" w:rsidRDefault="006E444D" w:rsidP="004858C3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(0.91</w:t>
            </w:r>
            <w:r w:rsidR="00076EB7">
              <w:rPr>
                <w:rFonts w:ascii="Arial" w:hAnsi="Arial" w:cs="Arial"/>
                <w:sz w:val="15"/>
                <w:szCs w:val="15"/>
              </w:rPr>
              <w:t>4</w:t>
            </w:r>
            <w:r w:rsidRPr="00B53E8F">
              <w:rPr>
                <w:rFonts w:ascii="Arial" w:hAnsi="Arial" w:cs="Arial"/>
                <w:sz w:val="15"/>
                <w:szCs w:val="15"/>
              </w:rPr>
              <w:t>-1.046)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nil"/>
            </w:tcBorders>
          </w:tcPr>
          <w:p w14:paraId="6EC3CC75" w14:textId="3412F261" w:rsidR="006E444D" w:rsidRPr="00B53E8F" w:rsidRDefault="006E444D" w:rsidP="004858C3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50</w:t>
            </w:r>
            <w:r w:rsidR="00076EB7">
              <w:rPr>
                <w:rFonts w:ascii="Arial" w:hAnsi="Arial" w:cs="Arial"/>
                <w:sz w:val="15"/>
                <w:szCs w:val="15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nil"/>
            </w:tcBorders>
          </w:tcPr>
          <w:p w14:paraId="6887847C" w14:textId="6277ED41" w:rsidR="006E444D" w:rsidRPr="00B53E8F" w:rsidRDefault="006E444D" w:rsidP="004858C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929</w:t>
            </w:r>
          </w:p>
          <w:p w14:paraId="31F27D1D" w14:textId="02213674" w:rsidR="006E444D" w:rsidRPr="00B53E8F" w:rsidRDefault="006E444D" w:rsidP="004858C3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(0.79</w:t>
            </w:r>
            <w:r w:rsidR="00076EB7">
              <w:rPr>
                <w:rFonts w:ascii="Arial" w:hAnsi="Arial" w:cs="Arial"/>
                <w:sz w:val="15"/>
                <w:szCs w:val="15"/>
              </w:rPr>
              <w:t>3</w:t>
            </w:r>
            <w:r w:rsidRPr="00B53E8F">
              <w:rPr>
                <w:rFonts w:ascii="Arial" w:hAnsi="Arial" w:cs="Arial"/>
                <w:sz w:val="15"/>
                <w:szCs w:val="15"/>
              </w:rPr>
              <w:t>-1.089)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nil"/>
            </w:tcBorders>
          </w:tcPr>
          <w:p w14:paraId="3EB682DF" w14:textId="76919542" w:rsidR="006E444D" w:rsidRPr="00B53E8F" w:rsidRDefault="006E444D" w:rsidP="004858C3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39</w:t>
            </w:r>
            <w:r w:rsidR="00076EB7">
              <w:rPr>
                <w:rFonts w:ascii="Arial" w:hAnsi="Arial" w:cs="Arial"/>
                <w:sz w:val="15"/>
                <w:szCs w:val="15"/>
              </w:rPr>
              <w:t>2</w:t>
            </w:r>
          </w:p>
          <w:p w14:paraId="7AC78DD5" w14:textId="77777777" w:rsidR="006E444D" w:rsidRPr="00B53E8F" w:rsidRDefault="006E444D" w:rsidP="004858C3">
            <w:pPr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bottom w:val="nil"/>
            </w:tcBorders>
          </w:tcPr>
          <w:p w14:paraId="54992900" w14:textId="64D4582B" w:rsidR="006E444D" w:rsidRPr="00B53E8F" w:rsidRDefault="006E444D" w:rsidP="004858C3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0.015</w:t>
            </w:r>
          </w:p>
          <w:p w14:paraId="12C6D253" w14:textId="69DF15DE" w:rsidR="006E444D" w:rsidRPr="00B53E8F" w:rsidRDefault="006E444D" w:rsidP="004858C3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(0.01</w:t>
            </w:r>
            <w:r w:rsidR="00076EB7">
              <w:rPr>
                <w:rFonts w:ascii="Arial" w:eastAsia="等线" w:hAnsi="Arial" w:cs="Arial"/>
                <w:color w:val="000000"/>
                <w:sz w:val="15"/>
                <w:szCs w:val="15"/>
              </w:rPr>
              <w:t>9</w:t>
            </w: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nil"/>
            </w:tcBorders>
          </w:tcPr>
          <w:p w14:paraId="707F6E26" w14:textId="4645F922" w:rsidR="006E444D" w:rsidRPr="00B53E8F" w:rsidRDefault="006E444D" w:rsidP="00393CF6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0.437</w:t>
            </w:r>
          </w:p>
          <w:p w14:paraId="63B1AA41" w14:textId="77777777" w:rsidR="006E444D" w:rsidRPr="00B53E8F" w:rsidRDefault="006E444D" w:rsidP="004858C3">
            <w:pPr>
              <w:widowControl/>
              <w:jc w:val="left"/>
              <w:rPr>
                <w:rFonts w:ascii="Arial" w:eastAsia="Adobe 宋体 Std 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bottom w:val="nil"/>
            </w:tcBorders>
          </w:tcPr>
          <w:p w14:paraId="31DD6298" w14:textId="635DBB74" w:rsidR="006E444D" w:rsidRPr="00B53E8F" w:rsidRDefault="006E444D" w:rsidP="004858C3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7.430</w:t>
            </w:r>
          </w:p>
          <w:p w14:paraId="151C390A" w14:textId="77777777" w:rsidR="006E444D" w:rsidRPr="00B53E8F" w:rsidRDefault="006E444D" w:rsidP="004858C3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(8)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nil"/>
            </w:tcBorders>
          </w:tcPr>
          <w:p w14:paraId="76C4E39C" w14:textId="4B69C5A2" w:rsidR="006E444D" w:rsidRPr="00B53E8F" w:rsidRDefault="006E444D" w:rsidP="00393CF6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0.491</w:t>
            </w:r>
          </w:p>
          <w:p w14:paraId="7A5CD39A" w14:textId="77777777" w:rsidR="006E444D" w:rsidRPr="00B53E8F" w:rsidRDefault="006E444D" w:rsidP="004858C3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bottom w:val="nil"/>
            </w:tcBorders>
          </w:tcPr>
          <w:p w14:paraId="562EA591" w14:textId="6563CE4F" w:rsidR="006E444D" w:rsidRPr="00B53E8F" w:rsidRDefault="006E444D" w:rsidP="00702AF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973</w:t>
            </w:r>
          </w:p>
          <w:p w14:paraId="569297CC" w14:textId="1E779696" w:rsidR="006E444D" w:rsidRPr="00B53E8F" w:rsidRDefault="006E444D" w:rsidP="00702AF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(0.86</w:t>
            </w:r>
            <w:r w:rsidR="00076EB7">
              <w:rPr>
                <w:rFonts w:ascii="Arial" w:hAnsi="Arial" w:cs="Arial"/>
                <w:sz w:val="15"/>
                <w:szCs w:val="15"/>
              </w:rPr>
              <w:t>6</w:t>
            </w:r>
            <w:r w:rsidRPr="00B53E8F">
              <w:rPr>
                <w:rFonts w:ascii="Arial" w:hAnsi="Arial" w:cs="Arial"/>
                <w:sz w:val="15"/>
                <w:szCs w:val="15"/>
              </w:rPr>
              <w:t>-1.094)</w:t>
            </w:r>
          </w:p>
        </w:tc>
        <w:tc>
          <w:tcPr>
            <w:tcW w:w="0" w:type="auto"/>
            <w:tcBorders>
              <w:top w:val="single" w:sz="6" w:space="0" w:color="000000" w:themeColor="text1"/>
              <w:bottom w:val="nil"/>
            </w:tcBorders>
          </w:tcPr>
          <w:p w14:paraId="50D64B12" w14:textId="6BE70305" w:rsidR="006E444D" w:rsidRPr="00B53E8F" w:rsidRDefault="006E444D" w:rsidP="004858C3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662</w:t>
            </w:r>
          </w:p>
          <w:p w14:paraId="480AC2D6" w14:textId="77777777" w:rsidR="006E444D" w:rsidRPr="00B53E8F" w:rsidRDefault="006E444D" w:rsidP="004858C3">
            <w:pPr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single" w:sz="6" w:space="0" w:color="000000" w:themeColor="text1"/>
              <w:bottom w:val="nil"/>
            </w:tcBorders>
          </w:tcPr>
          <w:p w14:paraId="5FE168A7" w14:textId="77777777" w:rsidR="006E444D" w:rsidRPr="006E444D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E444D">
              <w:rPr>
                <w:rFonts w:ascii="Arial" w:eastAsia="等线" w:hAnsi="Arial" w:cs="Arial"/>
                <w:color w:val="000000"/>
                <w:sz w:val="15"/>
                <w:szCs w:val="15"/>
              </w:rPr>
              <w:t>0.598</w:t>
            </w:r>
          </w:p>
        </w:tc>
      </w:tr>
      <w:tr w:rsidR="00076EB7" w:rsidRPr="00B53E8F" w14:paraId="67742772" w14:textId="77777777" w:rsidTr="006E444D">
        <w:trPr>
          <w:trHeight w:val="851"/>
        </w:trPr>
        <w:tc>
          <w:tcPr>
            <w:tcW w:w="0" w:type="auto"/>
            <w:tcBorders>
              <w:top w:val="nil"/>
            </w:tcBorders>
            <w:hideMark/>
          </w:tcPr>
          <w:p w14:paraId="623E4561" w14:textId="77777777" w:rsidR="006E444D" w:rsidRPr="00B53E8F" w:rsidRDefault="006E444D" w:rsidP="00155049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accelerometer-based PA (acceleration fraction &gt;425 mg)</w:t>
            </w:r>
          </w:p>
        </w:tc>
        <w:tc>
          <w:tcPr>
            <w:tcW w:w="0" w:type="auto"/>
            <w:tcBorders>
              <w:top w:val="nil"/>
            </w:tcBorders>
          </w:tcPr>
          <w:p w14:paraId="09F877D4" w14:textId="77777777" w:rsidR="006E444D" w:rsidRPr="00B53E8F" w:rsidRDefault="006E444D" w:rsidP="00155049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4</w:t>
            </w:r>
          </w:p>
        </w:tc>
        <w:tc>
          <w:tcPr>
            <w:tcW w:w="0" w:type="auto"/>
            <w:tcBorders>
              <w:top w:val="nil"/>
            </w:tcBorders>
          </w:tcPr>
          <w:p w14:paraId="1C19AE79" w14:textId="77777777" w:rsidR="006E444D" w:rsidRPr="00B53E8F" w:rsidRDefault="006E444D" w:rsidP="004858C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1.616</w:t>
            </w:r>
          </w:p>
          <w:p w14:paraId="2047231D" w14:textId="66AB2666" w:rsidR="006E444D" w:rsidRPr="00B53E8F" w:rsidRDefault="006E444D" w:rsidP="004858C3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（</w:t>
            </w:r>
            <w:r w:rsidRPr="00B53E8F">
              <w:rPr>
                <w:rFonts w:ascii="Arial" w:hAnsi="Arial" w:cs="Arial"/>
                <w:sz w:val="15"/>
                <w:szCs w:val="15"/>
              </w:rPr>
              <w:t>1.19</w:t>
            </w:r>
            <w:r w:rsidR="00076EB7">
              <w:rPr>
                <w:rFonts w:ascii="Arial" w:hAnsi="Arial" w:cs="Arial"/>
                <w:sz w:val="15"/>
                <w:szCs w:val="15"/>
              </w:rPr>
              <w:t>0</w:t>
            </w:r>
            <w:r w:rsidRPr="00B53E8F">
              <w:rPr>
                <w:rFonts w:ascii="Arial" w:hAnsi="Arial" w:cs="Arial"/>
                <w:sz w:val="15"/>
                <w:szCs w:val="15"/>
              </w:rPr>
              <w:t>-2.193</w:t>
            </w:r>
            <w:r w:rsidRPr="00B53E8F">
              <w:rPr>
                <w:rFonts w:ascii="Arial" w:hAnsi="Arial" w:cs="Arial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</w:tcBorders>
          </w:tcPr>
          <w:p w14:paraId="641ACA21" w14:textId="64F3D67B" w:rsidR="006E444D" w:rsidRPr="00B53E8F" w:rsidRDefault="006E444D" w:rsidP="004858C3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002</w:t>
            </w:r>
          </w:p>
          <w:p w14:paraId="72C92F79" w14:textId="77777777" w:rsidR="006E444D" w:rsidRPr="00B53E8F" w:rsidRDefault="006E444D" w:rsidP="004858C3">
            <w:pPr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2B2F2CD8" w14:textId="1A894F33" w:rsidR="006E444D" w:rsidRPr="00B53E8F" w:rsidRDefault="006E444D" w:rsidP="00D06FF7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0.51</w:t>
            </w:r>
            <w:r w:rsidR="00076EB7">
              <w:rPr>
                <w:rFonts w:ascii="Arial" w:eastAsia="等线" w:hAnsi="Arial" w:cs="Arial"/>
                <w:color w:val="000000"/>
                <w:sz w:val="15"/>
                <w:szCs w:val="15"/>
              </w:rPr>
              <w:t>3</w:t>
            </w:r>
          </w:p>
          <w:p w14:paraId="4BD825EC" w14:textId="77777777" w:rsidR="006E444D" w:rsidRPr="00B53E8F" w:rsidRDefault="006E444D" w:rsidP="004858C3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(3)</w:t>
            </w:r>
          </w:p>
        </w:tc>
        <w:tc>
          <w:tcPr>
            <w:tcW w:w="0" w:type="auto"/>
            <w:tcBorders>
              <w:top w:val="nil"/>
            </w:tcBorders>
          </w:tcPr>
          <w:p w14:paraId="3E33A534" w14:textId="6FAF5B60" w:rsidR="006E444D" w:rsidRPr="00B53E8F" w:rsidRDefault="006E444D" w:rsidP="00D06FF7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0.916</w:t>
            </w:r>
          </w:p>
          <w:p w14:paraId="5E5586E4" w14:textId="77777777" w:rsidR="006E444D" w:rsidRPr="00B53E8F" w:rsidRDefault="006E444D" w:rsidP="004858C3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1224D237" w14:textId="77777777" w:rsidR="006E444D" w:rsidRPr="00B53E8F" w:rsidRDefault="006E444D" w:rsidP="004858C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1.789</w:t>
            </w:r>
          </w:p>
          <w:p w14:paraId="29A14559" w14:textId="444DEBCC" w:rsidR="006E444D" w:rsidRPr="00B53E8F" w:rsidRDefault="006E444D" w:rsidP="004858C3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（</w:t>
            </w:r>
            <w:r w:rsidRPr="00B53E8F">
              <w:rPr>
                <w:rFonts w:ascii="Arial" w:hAnsi="Arial" w:cs="Arial"/>
                <w:sz w:val="15"/>
                <w:szCs w:val="15"/>
              </w:rPr>
              <w:t>0.732-4.372</w:t>
            </w:r>
            <w:r w:rsidRPr="00B53E8F">
              <w:rPr>
                <w:rFonts w:ascii="Arial" w:hAnsi="Arial" w:cs="Arial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</w:tcBorders>
          </w:tcPr>
          <w:p w14:paraId="2AEE381B" w14:textId="70396137" w:rsidR="006E444D" w:rsidRPr="00B53E8F" w:rsidRDefault="006E444D" w:rsidP="004858C3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20</w:t>
            </w:r>
            <w:r w:rsidR="00076EB7">
              <w:rPr>
                <w:rFonts w:ascii="Arial" w:hAnsi="Arial" w:cs="Arial"/>
                <w:sz w:val="15"/>
                <w:szCs w:val="15"/>
              </w:rPr>
              <w:t>2</w:t>
            </w:r>
          </w:p>
          <w:p w14:paraId="0FEB364F" w14:textId="77777777" w:rsidR="006E444D" w:rsidRPr="00B53E8F" w:rsidRDefault="006E444D" w:rsidP="004858C3">
            <w:pPr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4D8F27A6" w14:textId="0872A5EA" w:rsidR="006E444D" w:rsidRPr="00B53E8F" w:rsidRDefault="006E444D" w:rsidP="004858C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0</w:t>
            </w:r>
            <w:r w:rsidR="00076EB7">
              <w:rPr>
                <w:rFonts w:ascii="Arial" w:hAnsi="Arial" w:cs="Arial"/>
                <w:sz w:val="15"/>
                <w:szCs w:val="15"/>
              </w:rPr>
              <w:t>80</w:t>
            </w:r>
          </w:p>
          <w:p w14:paraId="07F0F8EE" w14:textId="679463CB" w:rsidR="006E444D" w:rsidRPr="00B53E8F" w:rsidRDefault="006E444D" w:rsidP="00702AF3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（</w:t>
            </w:r>
            <w:r w:rsidRPr="00B53E8F">
              <w:rPr>
                <w:rFonts w:ascii="Arial" w:hAnsi="Arial" w:cs="Arial"/>
                <w:sz w:val="15"/>
                <w:szCs w:val="15"/>
              </w:rPr>
              <w:t>5.215e-06-1212</w:t>
            </w:r>
            <w:r w:rsidR="00076EB7">
              <w:rPr>
                <w:rFonts w:ascii="Arial" w:hAnsi="Arial" w:cs="Arial"/>
                <w:sz w:val="15"/>
                <w:szCs w:val="15"/>
              </w:rPr>
              <w:t>.000</w:t>
            </w:r>
            <w:r w:rsidRPr="00B53E8F">
              <w:rPr>
                <w:rFonts w:ascii="Arial" w:hAnsi="Arial" w:cs="Arial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</w:tcBorders>
          </w:tcPr>
          <w:p w14:paraId="428A6BF9" w14:textId="125B57C6" w:rsidR="006E444D" w:rsidRPr="00B53E8F" w:rsidRDefault="006E444D" w:rsidP="004858C3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65</w:t>
            </w:r>
            <w:r w:rsidR="00076EB7">
              <w:rPr>
                <w:rFonts w:ascii="Arial" w:hAnsi="Arial" w:cs="Arial"/>
                <w:sz w:val="15"/>
                <w:szCs w:val="15"/>
              </w:rPr>
              <w:t>8</w:t>
            </w:r>
          </w:p>
          <w:p w14:paraId="535CFB0F" w14:textId="77777777" w:rsidR="006E444D" w:rsidRPr="00B53E8F" w:rsidRDefault="006E444D" w:rsidP="004858C3">
            <w:pPr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11852DB" w14:textId="52A65CF1" w:rsidR="006E444D" w:rsidRPr="00B53E8F" w:rsidRDefault="006E444D" w:rsidP="004858C3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0.07</w:t>
            </w:r>
            <w:r w:rsidR="00076EB7">
              <w:rPr>
                <w:rFonts w:ascii="Arial" w:eastAsia="等线" w:hAnsi="Arial" w:cs="Arial"/>
                <w:color w:val="000000"/>
                <w:sz w:val="15"/>
                <w:szCs w:val="15"/>
              </w:rPr>
              <w:t>5</w:t>
            </w:r>
          </w:p>
          <w:p w14:paraId="0D2F5E53" w14:textId="534866D6" w:rsidR="006E444D" w:rsidRPr="00B53E8F" w:rsidRDefault="006E444D" w:rsidP="004858C3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(0.121)</w:t>
            </w:r>
          </w:p>
        </w:tc>
        <w:tc>
          <w:tcPr>
            <w:tcW w:w="0" w:type="auto"/>
            <w:tcBorders>
              <w:top w:val="nil"/>
            </w:tcBorders>
          </w:tcPr>
          <w:p w14:paraId="6D42438E" w14:textId="05737967" w:rsidR="006E444D" w:rsidRPr="00B53E8F" w:rsidRDefault="006E444D" w:rsidP="00D06FF7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0.601</w:t>
            </w:r>
          </w:p>
          <w:p w14:paraId="2226A1A3" w14:textId="77777777" w:rsidR="006E444D" w:rsidRPr="00B53E8F" w:rsidRDefault="006E444D" w:rsidP="004858C3">
            <w:pPr>
              <w:widowControl/>
              <w:jc w:val="left"/>
              <w:rPr>
                <w:rFonts w:ascii="Arial" w:eastAsia="Adobe 宋体 Std 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3F13B837" w14:textId="1DED3805" w:rsidR="006E444D" w:rsidRPr="00B53E8F" w:rsidRDefault="006E444D" w:rsidP="004858C3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0.135</w:t>
            </w:r>
          </w:p>
          <w:p w14:paraId="728EF330" w14:textId="77777777" w:rsidR="006E444D" w:rsidRPr="00B53E8F" w:rsidRDefault="006E444D" w:rsidP="004858C3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(2)</w:t>
            </w:r>
          </w:p>
        </w:tc>
        <w:tc>
          <w:tcPr>
            <w:tcW w:w="0" w:type="auto"/>
            <w:tcBorders>
              <w:top w:val="nil"/>
            </w:tcBorders>
          </w:tcPr>
          <w:p w14:paraId="71147723" w14:textId="41DDC51A" w:rsidR="006E444D" w:rsidRPr="00B53E8F" w:rsidRDefault="006E444D" w:rsidP="00D06FF7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0.93</w:t>
            </w:r>
            <w:r w:rsidR="00076EB7">
              <w:rPr>
                <w:rFonts w:ascii="Arial" w:eastAsia="等线" w:hAnsi="Arial" w:cs="Arial"/>
                <w:color w:val="000000"/>
                <w:sz w:val="15"/>
                <w:szCs w:val="15"/>
              </w:rPr>
              <w:t>5</w:t>
            </w:r>
          </w:p>
          <w:p w14:paraId="392B7FEA" w14:textId="77777777" w:rsidR="006E444D" w:rsidRPr="00B53E8F" w:rsidRDefault="006E444D" w:rsidP="004858C3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  <w:tcBorders>
              <w:top w:val="nil"/>
            </w:tcBorders>
          </w:tcPr>
          <w:p w14:paraId="54D6F3C5" w14:textId="6CD8B089" w:rsidR="006E444D" w:rsidRPr="00B53E8F" w:rsidRDefault="006E444D" w:rsidP="004858C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1.84</w:t>
            </w:r>
            <w:r w:rsidR="00076EB7">
              <w:rPr>
                <w:rFonts w:ascii="Arial" w:hAnsi="Arial" w:cs="Arial"/>
                <w:sz w:val="15"/>
                <w:szCs w:val="15"/>
              </w:rPr>
              <w:t>0</w:t>
            </w:r>
          </w:p>
          <w:p w14:paraId="5552BC82" w14:textId="4FF972E0" w:rsidR="006E444D" w:rsidRPr="00B53E8F" w:rsidRDefault="006E444D" w:rsidP="004858C3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（</w:t>
            </w:r>
            <w:r w:rsidRPr="00B53E8F">
              <w:rPr>
                <w:rFonts w:ascii="Arial" w:hAnsi="Arial" w:cs="Arial"/>
                <w:sz w:val="15"/>
                <w:szCs w:val="15"/>
              </w:rPr>
              <w:t>0.565-5.987</w:t>
            </w:r>
            <w:r w:rsidRPr="00B53E8F">
              <w:rPr>
                <w:rFonts w:ascii="Arial" w:hAnsi="Arial" w:cs="Arial"/>
                <w:sz w:val="15"/>
                <w:szCs w:val="15"/>
              </w:rPr>
              <w:t>）</w:t>
            </w:r>
          </w:p>
        </w:tc>
        <w:tc>
          <w:tcPr>
            <w:tcW w:w="0" w:type="auto"/>
            <w:tcBorders>
              <w:top w:val="nil"/>
            </w:tcBorders>
          </w:tcPr>
          <w:p w14:paraId="6216AF4D" w14:textId="7BD4302E" w:rsidR="006E444D" w:rsidRPr="00B53E8F" w:rsidRDefault="006E444D" w:rsidP="004858C3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38</w:t>
            </w:r>
            <w:r w:rsidR="00076EB7">
              <w:rPr>
                <w:rFonts w:ascii="Arial" w:hAnsi="Arial" w:cs="Arial"/>
                <w:sz w:val="15"/>
                <w:szCs w:val="15"/>
              </w:rPr>
              <w:t>6</w:t>
            </w:r>
          </w:p>
        </w:tc>
        <w:tc>
          <w:tcPr>
            <w:tcW w:w="0" w:type="auto"/>
            <w:tcBorders>
              <w:top w:val="nil"/>
            </w:tcBorders>
          </w:tcPr>
          <w:p w14:paraId="1B500247" w14:textId="77777777" w:rsidR="006E444D" w:rsidRPr="006E444D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E444D">
              <w:rPr>
                <w:rFonts w:ascii="Arial" w:eastAsia="等线" w:hAnsi="Arial" w:cs="Arial"/>
                <w:color w:val="000000"/>
                <w:sz w:val="15"/>
                <w:szCs w:val="15"/>
              </w:rPr>
              <w:t>0.898</w:t>
            </w:r>
          </w:p>
        </w:tc>
      </w:tr>
      <w:tr w:rsidR="00076EB7" w:rsidRPr="00B53E8F" w14:paraId="1180A6F1" w14:textId="77777777" w:rsidTr="006E444D">
        <w:trPr>
          <w:trHeight w:val="851"/>
        </w:trPr>
        <w:tc>
          <w:tcPr>
            <w:tcW w:w="0" w:type="auto"/>
            <w:hideMark/>
          </w:tcPr>
          <w:p w14:paraId="6E1A2F75" w14:textId="77777777" w:rsidR="006E444D" w:rsidRPr="00B53E8F" w:rsidRDefault="006E444D" w:rsidP="00155049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self-reported moderate-to-vigorous PA</w:t>
            </w:r>
          </w:p>
        </w:tc>
        <w:tc>
          <w:tcPr>
            <w:tcW w:w="0" w:type="auto"/>
          </w:tcPr>
          <w:p w14:paraId="7D9B7CAF" w14:textId="77777777" w:rsidR="006E444D" w:rsidRPr="00B53E8F" w:rsidRDefault="006E444D" w:rsidP="00155049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16</w:t>
            </w:r>
          </w:p>
        </w:tc>
        <w:tc>
          <w:tcPr>
            <w:tcW w:w="0" w:type="auto"/>
          </w:tcPr>
          <w:p w14:paraId="510B360A" w14:textId="77777777" w:rsidR="006E444D" w:rsidRPr="00B53E8F" w:rsidRDefault="006E444D" w:rsidP="004858C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732</w:t>
            </w:r>
          </w:p>
          <w:p w14:paraId="36251033" w14:textId="76072EA6" w:rsidR="006E444D" w:rsidRPr="00B53E8F" w:rsidRDefault="006E444D" w:rsidP="004858C3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（</w:t>
            </w:r>
            <w:r w:rsidRPr="00B53E8F">
              <w:rPr>
                <w:rFonts w:ascii="Arial" w:hAnsi="Arial" w:cs="Arial"/>
                <w:sz w:val="15"/>
                <w:szCs w:val="15"/>
              </w:rPr>
              <w:t>0.37</w:t>
            </w:r>
            <w:r w:rsidR="00076EB7">
              <w:rPr>
                <w:rFonts w:ascii="Arial" w:hAnsi="Arial" w:cs="Arial"/>
                <w:sz w:val="15"/>
                <w:szCs w:val="15"/>
              </w:rPr>
              <w:t>9</w:t>
            </w:r>
            <w:r w:rsidRPr="00B53E8F">
              <w:rPr>
                <w:rFonts w:ascii="Arial" w:hAnsi="Arial" w:cs="Arial"/>
                <w:sz w:val="15"/>
                <w:szCs w:val="15"/>
              </w:rPr>
              <w:t>-1.414</w:t>
            </w:r>
            <w:r w:rsidRPr="00B53E8F">
              <w:rPr>
                <w:rFonts w:ascii="Arial" w:hAnsi="Arial" w:cs="Arial"/>
                <w:sz w:val="15"/>
                <w:szCs w:val="15"/>
              </w:rPr>
              <w:t>）</w:t>
            </w:r>
          </w:p>
        </w:tc>
        <w:tc>
          <w:tcPr>
            <w:tcW w:w="0" w:type="auto"/>
          </w:tcPr>
          <w:p w14:paraId="46EB43F4" w14:textId="23BBD8D2" w:rsidR="006E444D" w:rsidRPr="00B53E8F" w:rsidRDefault="006E444D" w:rsidP="004858C3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353</w:t>
            </w:r>
          </w:p>
        </w:tc>
        <w:tc>
          <w:tcPr>
            <w:tcW w:w="0" w:type="auto"/>
          </w:tcPr>
          <w:p w14:paraId="4A9AAFCC" w14:textId="20B0224F" w:rsidR="006E444D" w:rsidRPr="00B53E8F" w:rsidRDefault="006E444D" w:rsidP="00D06FF7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17.197</w:t>
            </w:r>
          </w:p>
          <w:p w14:paraId="2B56FBE1" w14:textId="77777777" w:rsidR="006E444D" w:rsidRPr="00B53E8F" w:rsidRDefault="006E444D" w:rsidP="004858C3">
            <w:pPr>
              <w:widowControl/>
              <w:jc w:val="left"/>
              <w:rPr>
                <w:rFonts w:ascii="Arial" w:eastAsia="Adobe 宋体 Std L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(15)</w:t>
            </w:r>
          </w:p>
        </w:tc>
        <w:tc>
          <w:tcPr>
            <w:tcW w:w="0" w:type="auto"/>
          </w:tcPr>
          <w:p w14:paraId="4309A740" w14:textId="35517693" w:rsidR="006E444D" w:rsidRPr="00B53E8F" w:rsidRDefault="006E444D" w:rsidP="00D06FF7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0.307</w:t>
            </w:r>
          </w:p>
          <w:p w14:paraId="64622B26" w14:textId="77777777" w:rsidR="006E444D" w:rsidRPr="00B53E8F" w:rsidRDefault="006E444D" w:rsidP="004858C3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251E3609" w14:textId="6618B9E2" w:rsidR="006E444D" w:rsidRPr="00B53E8F" w:rsidRDefault="006E444D" w:rsidP="004858C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60</w:t>
            </w:r>
            <w:r w:rsidR="00076EB7">
              <w:rPr>
                <w:rFonts w:ascii="Arial" w:hAnsi="Arial" w:cs="Arial"/>
                <w:sz w:val="15"/>
                <w:szCs w:val="15"/>
              </w:rPr>
              <w:t>9</w:t>
            </w:r>
          </w:p>
          <w:p w14:paraId="130BB9F5" w14:textId="5C711E4A" w:rsidR="006E444D" w:rsidRPr="00B53E8F" w:rsidRDefault="006E444D" w:rsidP="004858C3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（</w:t>
            </w:r>
            <w:r w:rsidRPr="00B53E8F">
              <w:rPr>
                <w:rFonts w:ascii="Arial" w:hAnsi="Arial" w:cs="Arial"/>
                <w:sz w:val="15"/>
                <w:szCs w:val="15"/>
              </w:rPr>
              <w:t>0.25</w:t>
            </w:r>
            <w:r w:rsidR="00076EB7">
              <w:rPr>
                <w:rFonts w:ascii="Arial" w:hAnsi="Arial" w:cs="Arial"/>
                <w:sz w:val="15"/>
                <w:szCs w:val="15"/>
              </w:rPr>
              <w:t>9</w:t>
            </w:r>
            <w:r w:rsidRPr="00B53E8F">
              <w:rPr>
                <w:rFonts w:ascii="Arial" w:hAnsi="Arial" w:cs="Arial"/>
                <w:sz w:val="15"/>
                <w:szCs w:val="15"/>
              </w:rPr>
              <w:t>-1.432</w:t>
            </w:r>
            <w:r w:rsidRPr="00B53E8F">
              <w:rPr>
                <w:rFonts w:ascii="Arial" w:hAnsi="Arial" w:cs="Arial"/>
                <w:sz w:val="15"/>
                <w:szCs w:val="15"/>
              </w:rPr>
              <w:t>）</w:t>
            </w:r>
          </w:p>
        </w:tc>
        <w:tc>
          <w:tcPr>
            <w:tcW w:w="0" w:type="auto"/>
          </w:tcPr>
          <w:p w14:paraId="43E9B8CE" w14:textId="64536141" w:rsidR="006E444D" w:rsidRPr="00B53E8F" w:rsidRDefault="006E444D" w:rsidP="004858C3">
            <w:pPr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255</w:t>
            </w:r>
          </w:p>
          <w:p w14:paraId="786397A4" w14:textId="77777777" w:rsidR="006E444D" w:rsidRPr="00B53E8F" w:rsidRDefault="006E444D" w:rsidP="004858C3">
            <w:pPr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1FBD627F" w14:textId="28947FE9" w:rsidR="006E444D" w:rsidRPr="00B53E8F" w:rsidRDefault="006E444D" w:rsidP="004858C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23</w:t>
            </w:r>
            <w:r w:rsidR="00076EB7">
              <w:rPr>
                <w:rFonts w:ascii="Arial" w:hAnsi="Arial" w:cs="Arial"/>
                <w:sz w:val="15"/>
                <w:szCs w:val="15"/>
              </w:rPr>
              <w:t>6</w:t>
            </w:r>
          </w:p>
          <w:p w14:paraId="3F78559D" w14:textId="4DAAE2BC" w:rsidR="006E444D" w:rsidRPr="00B53E8F" w:rsidRDefault="006E444D" w:rsidP="004858C3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（</w:t>
            </w:r>
            <w:r w:rsidRPr="00B53E8F">
              <w:rPr>
                <w:rFonts w:ascii="Arial" w:hAnsi="Arial" w:cs="Arial"/>
                <w:sz w:val="15"/>
                <w:szCs w:val="15"/>
              </w:rPr>
              <w:t>0.007-7.733</w:t>
            </w:r>
            <w:r w:rsidRPr="00B53E8F">
              <w:rPr>
                <w:rFonts w:ascii="Arial" w:hAnsi="Arial" w:cs="Arial"/>
                <w:sz w:val="15"/>
                <w:szCs w:val="15"/>
              </w:rPr>
              <w:t>）</w:t>
            </w:r>
          </w:p>
        </w:tc>
        <w:tc>
          <w:tcPr>
            <w:tcW w:w="0" w:type="auto"/>
          </w:tcPr>
          <w:p w14:paraId="067939B6" w14:textId="07F73DA7" w:rsidR="006E444D" w:rsidRPr="00B53E8F" w:rsidRDefault="006E444D" w:rsidP="004858C3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43</w:t>
            </w:r>
            <w:r w:rsidR="00076EB7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0" w:type="auto"/>
          </w:tcPr>
          <w:p w14:paraId="73A7AE24" w14:textId="375FB5E2" w:rsidR="006E444D" w:rsidRPr="00B53E8F" w:rsidRDefault="006E444D" w:rsidP="00D06FF7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0.017</w:t>
            </w:r>
          </w:p>
          <w:p w14:paraId="02D08FAC" w14:textId="14B56E48" w:rsidR="006E444D" w:rsidRPr="00B53E8F" w:rsidRDefault="006E444D" w:rsidP="004858C3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(</w:t>
            </w: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0.02</w:t>
            </w:r>
            <w:r w:rsidR="00076EB7">
              <w:rPr>
                <w:rFonts w:ascii="Arial" w:eastAsia="等线" w:hAnsi="Arial" w:cs="Arial"/>
                <w:color w:val="000000"/>
                <w:sz w:val="15"/>
                <w:szCs w:val="15"/>
              </w:rPr>
              <w:t>7</w:t>
            </w: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16245EE0" w14:textId="3A05150C" w:rsidR="006E444D" w:rsidRPr="00B53E8F" w:rsidRDefault="006E444D" w:rsidP="00D06FF7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0.527</w:t>
            </w:r>
          </w:p>
          <w:p w14:paraId="0C58835C" w14:textId="77777777" w:rsidR="006E444D" w:rsidRPr="00B53E8F" w:rsidRDefault="006E444D" w:rsidP="004858C3">
            <w:pPr>
              <w:widowControl/>
              <w:jc w:val="left"/>
              <w:rPr>
                <w:rFonts w:ascii="Arial" w:eastAsia="Adobe 宋体 Std 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</w:tcPr>
          <w:p w14:paraId="3AB40B95" w14:textId="59E793EC" w:rsidR="006E444D" w:rsidRPr="00B53E8F" w:rsidRDefault="006E444D" w:rsidP="00D06FF7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16.69</w:t>
            </w:r>
            <w:r w:rsidR="00076EB7">
              <w:rPr>
                <w:rFonts w:ascii="Arial" w:eastAsia="等线" w:hAnsi="Arial" w:cs="Arial"/>
                <w:color w:val="000000"/>
                <w:sz w:val="15"/>
                <w:szCs w:val="15"/>
              </w:rPr>
              <w:t>6</w:t>
            </w:r>
          </w:p>
          <w:p w14:paraId="282D1E95" w14:textId="77777777" w:rsidR="006E444D" w:rsidRPr="00B53E8F" w:rsidRDefault="006E444D" w:rsidP="004858C3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(14)</w:t>
            </w:r>
          </w:p>
        </w:tc>
        <w:tc>
          <w:tcPr>
            <w:tcW w:w="0" w:type="auto"/>
          </w:tcPr>
          <w:p w14:paraId="65FB1098" w14:textId="59A4ABDA" w:rsidR="006E444D" w:rsidRPr="00B53E8F" w:rsidRDefault="006E444D" w:rsidP="00D06FF7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0.27</w:t>
            </w:r>
            <w:r w:rsidR="00076EB7">
              <w:rPr>
                <w:rFonts w:ascii="Arial" w:eastAsia="等线" w:hAnsi="Arial" w:cs="Arial"/>
                <w:color w:val="000000"/>
                <w:sz w:val="15"/>
                <w:szCs w:val="15"/>
              </w:rPr>
              <w:t>3</w:t>
            </w:r>
          </w:p>
          <w:p w14:paraId="6BB88895" w14:textId="77777777" w:rsidR="006E444D" w:rsidRPr="00B53E8F" w:rsidRDefault="006E444D" w:rsidP="004858C3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215CB584" w14:textId="68033790" w:rsidR="006E444D" w:rsidRPr="00B53E8F" w:rsidRDefault="006E444D" w:rsidP="00702AF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4</w:t>
            </w:r>
            <w:r w:rsidR="00076EB7">
              <w:rPr>
                <w:rFonts w:ascii="Arial" w:hAnsi="Arial" w:cs="Arial"/>
                <w:sz w:val="15"/>
                <w:szCs w:val="15"/>
              </w:rPr>
              <w:t>80</w:t>
            </w:r>
          </w:p>
          <w:p w14:paraId="7CAC4651" w14:textId="77777777" w:rsidR="006E444D" w:rsidRPr="00B53E8F" w:rsidRDefault="006E444D" w:rsidP="00702AF3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（</w:t>
            </w:r>
            <w:r w:rsidRPr="00B53E8F">
              <w:rPr>
                <w:rFonts w:ascii="Arial" w:hAnsi="Arial" w:cs="Arial"/>
                <w:sz w:val="15"/>
                <w:szCs w:val="15"/>
              </w:rPr>
              <w:t>0.116-1.982</w:t>
            </w:r>
            <w:r w:rsidRPr="00B53E8F">
              <w:rPr>
                <w:rFonts w:ascii="Arial" w:hAnsi="Arial" w:cs="Arial"/>
                <w:sz w:val="15"/>
                <w:szCs w:val="15"/>
              </w:rPr>
              <w:t>）</w:t>
            </w:r>
          </w:p>
        </w:tc>
        <w:tc>
          <w:tcPr>
            <w:tcW w:w="0" w:type="auto"/>
          </w:tcPr>
          <w:p w14:paraId="7812888F" w14:textId="16495BBC" w:rsidR="006E444D" w:rsidRPr="00B53E8F" w:rsidRDefault="006E444D" w:rsidP="004858C3">
            <w:pPr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326</w:t>
            </w:r>
          </w:p>
          <w:p w14:paraId="7A0DCEF5" w14:textId="77777777" w:rsidR="006E444D" w:rsidRPr="00B53E8F" w:rsidRDefault="006E444D" w:rsidP="004858C3">
            <w:pPr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7EC97454" w14:textId="77777777" w:rsidR="006E444D" w:rsidRPr="006E444D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E444D">
              <w:rPr>
                <w:rFonts w:ascii="Arial" w:eastAsia="等线" w:hAnsi="Arial" w:cs="Arial"/>
                <w:color w:val="000000"/>
                <w:sz w:val="15"/>
                <w:szCs w:val="15"/>
              </w:rPr>
              <w:t>0.317</w:t>
            </w:r>
          </w:p>
        </w:tc>
      </w:tr>
      <w:tr w:rsidR="00076EB7" w:rsidRPr="00B53E8F" w14:paraId="14E28626" w14:textId="77777777" w:rsidTr="006E444D">
        <w:trPr>
          <w:trHeight w:val="851"/>
        </w:trPr>
        <w:tc>
          <w:tcPr>
            <w:tcW w:w="0" w:type="auto"/>
            <w:hideMark/>
          </w:tcPr>
          <w:p w14:paraId="0F9118BC" w14:textId="77777777" w:rsidR="006E444D" w:rsidRPr="00B53E8F" w:rsidRDefault="006E444D" w:rsidP="00155049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self-reported vigorous PA</w:t>
            </w:r>
          </w:p>
        </w:tc>
        <w:tc>
          <w:tcPr>
            <w:tcW w:w="0" w:type="auto"/>
          </w:tcPr>
          <w:p w14:paraId="4C6EAC14" w14:textId="77777777" w:rsidR="006E444D" w:rsidRPr="00B53E8F" w:rsidRDefault="006E444D" w:rsidP="00155049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sz w:val="15"/>
                <w:szCs w:val="15"/>
              </w:rPr>
              <w:t>4</w:t>
            </w:r>
          </w:p>
        </w:tc>
        <w:tc>
          <w:tcPr>
            <w:tcW w:w="0" w:type="auto"/>
          </w:tcPr>
          <w:p w14:paraId="4CCC558E" w14:textId="0C959310" w:rsidR="006E444D" w:rsidRPr="00B53E8F" w:rsidRDefault="006E444D" w:rsidP="004858C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993</w:t>
            </w:r>
          </w:p>
          <w:p w14:paraId="55FAFDB4" w14:textId="30FC952E" w:rsidR="006E444D" w:rsidRPr="00B53E8F" w:rsidRDefault="006E444D" w:rsidP="004858C3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（</w:t>
            </w:r>
            <w:r w:rsidRPr="00B53E8F">
              <w:rPr>
                <w:rFonts w:ascii="Arial" w:hAnsi="Arial" w:cs="Arial"/>
                <w:sz w:val="15"/>
                <w:szCs w:val="15"/>
              </w:rPr>
              <w:t>0.04</w:t>
            </w:r>
            <w:r w:rsidR="00076EB7">
              <w:rPr>
                <w:rFonts w:ascii="Arial" w:hAnsi="Arial" w:cs="Arial"/>
                <w:sz w:val="15"/>
                <w:szCs w:val="15"/>
              </w:rPr>
              <w:t>6</w:t>
            </w:r>
            <w:r w:rsidRPr="00B53E8F">
              <w:rPr>
                <w:rFonts w:ascii="Arial" w:hAnsi="Arial" w:cs="Arial"/>
                <w:sz w:val="15"/>
                <w:szCs w:val="15"/>
              </w:rPr>
              <w:t>-21.63</w:t>
            </w:r>
            <w:r w:rsidR="00076EB7">
              <w:rPr>
                <w:rFonts w:ascii="Arial" w:hAnsi="Arial" w:cs="Arial"/>
                <w:sz w:val="15"/>
                <w:szCs w:val="15"/>
              </w:rPr>
              <w:t>0</w:t>
            </w:r>
            <w:r w:rsidRPr="00B53E8F">
              <w:rPr>
                <w:rFonts w:ascii="Arial" w:hAnsi="Arial" w:cs="Arial"/>
                <w:sz w:val="15"/>
                <w:szCs w:val="15"/>
              </w:rPr>
              <w:t>）</w:t>
            </w:r>
          </w:p>
        </w:tc>
        <w:tc>
          <w:tcPr>
            <w:tcW w:w="0" w:type="auto"/>
          </w:tcPr>
          <w:p w14:paraId="18E3C96B" w14:textId="45082B39" w:rsidR="006E444D" w:rsidRPr="00B53E8F" w:rsidRDefault="006E444D" w:rsidP="004858C3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99</w:t>
            </w:r>
            <w:r w:rsidR="00076EB7">
              <w:rPr>
                <w:rFonts w:ascii="Arial" w:hAnsi="Arial" w:cs="Arial"/>
                <w:sz w:val="15"/>
                <w:szCs w:val="15"/>
              </w:rPr>
              <w:t>7</w:t>
            </w:r>
          </w:p>
          <w:p w14:paraId="75B2DE57" w14:textId="77777777" w:rsidR="006E444D" w:rsidRPr="00B53E8F" w:rsidRDefault="006E444D" w:rsidP="004858C3">
            <w:pPr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6A08B2F4" w14:textId="2A805546" w:rsidR="006E444D" w:rsidRPr="00B53E8F" w:rsidRDefault="006E444D" w:rsidP="004858C3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8.12</w:t>
            </w:r>
            <w:r w:rsidR="00076EB7">
              <w:rPr>
                <w:rFonts w:ascii="Arial" w:eastAsia="等线" w:hAnsi="Arial" w:cs="Arial"/>
                <w:color w:val="000000"/>
                <w:sz w:val="15"/>
                <w:szCs w:val="15"/>
              </w:rPr>
              <w:t>2</w:t>
            </w:r>
          </w:p>
          <w:p w14:paraId="6AC62483" w14:textId="77777777" w:rsidR="006E444D" w:rsidRPr="00B53E8F" w:rsidRDefault="006E444D" w:rsidP="004858C3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(3)</w:t>
            </w:r>
          </w:p>
        </w:tc>
        <w:tc>
          <w:tcPr>
            <w:tcW w:w="0" w:type="auto"/>
          </w:tcPr>
          <w:p w14:paraId="4E73A8AE" w14:textId="2A37475F" w:rsidR="006E444D" w:rsidRPr="00B53E8F" w:rsidRDefault="006E444D" w:rsidP="00D06FF7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0.04</w:t>
            </w:r>
            <w:r w:rsidR="00076EB7">
              <w:rPr>
                <w:rFonts w:ascii="Arial" w:eastAsia="等线" w:hAnsi="Arial" w:cs="Arial"/>
                <w:color w:val="000000"/>
                <w:sz w:val="15"/>
                <w:szCs w:val="15"/>
              </w:rPr>
              <w:t>4</w:t>
            </w:r>
          </w:p>
          <w:p w14:paraId="461AF50D" w14:textId="77777777" w:rsidR="006E444D" w:rsidRPr="00B53E8F" w:rsidRDefault="006E444D" w:rsidP="004858C3">
            <w:pPr>
              <w:widowControl/>
              <w:jc w:val="left"/>
              <w:rPr>
                <w:rFonts w:ascii="Arial" w:eastAsia="Adobe 宋体 Std 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</w:tcPr>
          <w:p w14:paraId="1337C566" w14:textId="77777777" w:rsidR="006E444D" w:rsidRPr="00B53E8F" w:rsidRDefault="006E444D" w:rsidP="004858C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333</w:t>
            </w:r>
          </w:p>
          <w:p w14:paraId="5D9C8D14" w14:textId="012B6ED7" w:rsidR="006E444D" w:rsidRPr="00B53E8F" w:rsidRDefault="006E444D" w:rsidP="004858C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（</w:t>
            </w:r>
            <w:r w:rsidRPr="00B53E8F">
              <w:rPr>
                <w:rFonts w:ascii="Arial" w:hAnsi="Arial" w:cs="Arial"/>
                <w:sz w:val="15"/>
                <w:szCs w:val="15"/>
              </w:rPr>
              <w:t>0.02</w:t>
            </w:r>
            <w:r w:rsidR="00076EB7">
              <w:rPr>
                <w:rFonts w:ascii="Arial" w:hAnsi="Arial" w:cs="Arial"/>
                <w:sz w:val="15"/>
                <w:szCs w:val="15"/>
              </w:rPr>
              <w:t>9</w:t>
            </w:r>
            <w:r w:rsidRPr="00B53E8F">
              <w:rPr>
                <w:rFonts w:ascii="Arial" w:hAnsi="Arial" w:cs="Arial"/>
                <w:sz w:val="15"/>
                <w:szCs w:val="15"/>
              </w:rPr>
              <w:t>-3.851</w:t>
            </w:r>
            <w:r w:rsidRPr="00B53E8F">
              <w:rPr>
                <w:rFonts w:ascii="Arial" w:hAnsi="Arial" w:cs="Arial"/>
                <w:sz w:val="15"/>
                <w:szCs w:val="15"/>
              </w:rPr>
              <w:t>）</w:t>
            </w:r>
          </w:p>
        </w:tc>
        <w:tc>
          <w:tcPr>
            <w:tcW w:w="0" w:type="auto"/>
          </w:tcPr>
          <w:p w14:paraId="59DD2CDA" w14:textId="1255039A" w:rsidR="006E444D" w:rsidRPr="00B53E8F" w:rsidRDefault="006E444D" w:rsidP="004858C3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37</w:t>
            </w:r>
            <w:r w:rsidR="00076EB7">
              <w:rPr>
                <w:rFonts w:ascii="Arial" w:hAnsi="Arial" w:cs="Arial"/>
                <w:sz w:val="15"/>
                <w:szCs w:val="15"/>
              </w:rPr>
              <w:t>9</w:t>
            </w:r>
          </w:p>
          <w:p w14:paraId="150E9950" w14:textId="77777777" w:rsidR="006E444D" w:rsidRPr="00B53E8F" w:rsidRDefault="006E444D" w:rsidP="004858C3">
            <w:pPr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6C1C5E0A" w14:textId="502AE42C" w:rsidR="006E444D" w:rsidRPr="00B53E8F" w:rsidRDefault="006E444D" w:rsidP="004858C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01</w:t>
            </w:r>
            <w:r w:rsidR="00076EB7">
              <w:rPr>
                <w:rFonts w:ascii="Arial" w:hAnsi="Arial" w:cs="Arial"/>
                <w:sz w:val="15"/>
                <w:szCs w:val="15"/>
              </w:rPr>
              <w:t>1</w:t>
            </w:r>
          </w:p>
          <w:p w14:paraId="17508685" w14:textId="475BC41B" w:rsidR="006E444D" w:rsidRPr="00B53E8F" w:rsidRDefault="006E444D" w:rsidP="004858C3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（</w:t>
            </w:r>
            <w:r w:rsidRPr="00B53E8F">
              <w:rPr>
                <w:rFonts w:ascii="Arial" w:hAnsi="Arial" w:cs="Arial"/>
                <w:sz w:val="15"/>
                <w:szCs w:val="15"/>
              </w:rPr>
              <w:t>7.65</w:t>
            </w:r>
            <w:r w:rsidR="00076EB7">
              <w:rPr>
                <w:rFonts w:ascii="Arial" w:hAnsi="Arial" w:cs="Arial"/>
                <w:sz w:val="15"/>
                <w:szCs w:val="15"/>
              </w:rPr>
              <w:t>0</w:t>
            </w:r>
            <w:r w:rsidRPr="00B53E8F">
              <w:rPr>
                <w:rFonts w:ascii="Arial" w:hAnsi="Arial" w:cs="Arial"/>
                <w:sz w:val="15"/>
                <w:szCs w:val="15"/>
              </w:rPr>
              <w:t>e-13-145700000</w:t>
            </w:r>
            <w:r w:rsidR="00076EB7">
              <w:rPr>
                <w:rFonts w:ascii="Arial" w:hAnsi="Arial" w:cs="Arial"/>
                <w:sz w:val="15"/>
                <w:szCs w:val="15"/>
              </w:rPr>
              <w:t>.000</w:t>
            </w:r>
            <w:r w:rsidRPr="00B53E8F">
              <w:rPr>
                <w:rFonts w:ascii="Arial" w:hAnsi="Arial" w:cs="Arial"/>
                <w:sz w:val="15"/>
                <w:szCs w:val="15"/>
              </w:rPr>
              <w:t>）</w:t>
            </w:r>
          </w:p>
        </w:tc>
        <w:tc>
          <w:tcPr>
            <w:tcW w:w="0" w:type="auto"/>
          </w:tcPr>
          <w:p w14:paraId="07454A8D" w14:textId="3304DF06" w:rsidR="006E444D" w:rsidRPr="00B53E8F" w:rsidRDefault="006E444D" w:rsidP="004858C3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739</w:t>
            </w:r>
          </w:p>
        </w:tc>
        <w:tc>
          <w:tcPr>
            <w:tcW w:w="0" w:type="auto"/>
          </w:tcPr>
          <w:p w14:paraId="0849B979" w14:textId="0F54841F" w:rsidR="006E444D" w:rsidRPr="00B53E8F" w:rsidRDefault="006E444D" w:rsidP="00D06FF7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0.044</w:t>
            </w:r>
          </w:p>
          <w:p w14:paraId="0F5D1DEB" w14:textId="385D4313" w:rsidR="006E444D" w:rsidRPr="00B53E8F" w:rsidRDefault="006E444D" w:rsidP="004858C3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(</w:t>
            </w: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0.114</w:t>
            </w:r>
            <w:r w:rsidRPr="00B53E8F">
              <w:rPr>
                <w:rFonts w:ascii="Arial" w:eastAsia="Adobe 宋体 Std L" w:hAnsi="Arial" w:cs="Arial"/>
                <w:color w:val="000000"/>
                <w:sz w:val="15"/>
                <w:szCs w:val="15"/>
              </w:rPr>
              <w:t>)</w:t>
            </w:r>
          </w:p>
        </w:tc>
        <w:tc>
          <w:tcPr>
            <w:tcW w:w="0" w:type="auto"/>
          </w:tcPr>
          <w:p w14:paraId="02517460" w14:textId="765CDB80" w:rsidR="006E444D" w:rsidRPr="00B53E8F" w:rsidRDefault="006E444D" w:rsidP="00D06FF7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0.73</w:t>
            </w:r>
            <w:r w:rsidR="00076EB7">
              <w:rPr>
                <w:rFonts w:ascii="Arial" w:eastAsia="等线" w:hAnsi="Arial" w:cs="Arial"/>
                <w:color w:val="000000"/>
                <w:sz w:val="15"/>
                <w:szCs w:val="15"/>
              </w:rPr>
              <w:t>7</w:t>
            </w:r>
          </w:p>
          <w:p w14:paraId="09EA3C9A" w14:textId="77777777" w:rsidR="006E444D" w:rsidRPr="00B53E8F" w:rsidRDefault="006E444D" w:rsidP="004858C3">
            <w:pPr>
              <w:widowControl/>
              <w:jc w:val="left"/>
              <w:rPr>
                <w:rFonts w:ascii="Arial" w:eastAsia="Adobe 宋体 Std L" w:hAnsi="Arial" w:cs="Arial"/>
                <w:color w:val="000000"/>
                <w:sz w:val="15"/>
                <w:szCs w:val="15"/>
              </w:rPr>
            </w:pPr>
          </w:p>
        </w:tc>
        <w:tc>
          <w:tcPr>
            <w:tcW w:w="0" w:type="auto"/>
          </w:tcPr>
          <w:p w14:paraId="7A239C7D" w14:textId="2422ADC9" w:rsidR="006E444D" w:rsidRPr="00B53E8F" w:rsidRDefault="006E444D" w:rsidP="004858C3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7.558</w:t>
            </w:r>
          </w:p>
          <w:p w14:paraId="43374F40" w14:textId="77777777" w:rsidR="006E444D" w:rsidRPr="00B53E8F" w:rsidRDefault="006E444D" w:rsidP="004858C3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(2)</w:t>
            </w:r>
          </w:p>
        </w:tc>
        <w:tc>
          <w:tcPr>
            <w:tcW w:w="0" w:type="auto"/>
          </w:tcPr>
          <w:p w14:paraId="3BE831E0" w14:textId="1B8C0335" w:rsidR="006E444D" w:rsidRPr="00B53E8F" w:rsidRDefault="006E444D" w:rsidP="00D06FF7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B53E8F">
              <w:rPr>
                <w:rFonts w:ascii="Arial" w:eastAsia="等线" w:hAnsi="Arial" w:cs="Arial"/>
                <w:color w:val="000000"/>
                <w:sz w:val="15"/>
                <w:szCs w:val="15"/>
              </w:rPr>
              <w:t>0.02</w:t>
            </w:r>
            <w:r w:rsidR="00076EB7">
              <w:rPr>
                <w:rFonts w:ascii="Arial" w:eastAsia="等线" w:hAnsi="Arial" w:cs="Arial"/>
                <w:color w:val="000000"/>
                <w:sz w:val="15"/>
                <w:szCs w:val="15"/>
              </w:rPr>
              <w:t>3</w:t>
            </w:r>
          </w:p>
          <w:p w14:paraId="55CE403B" w14:textId="77777777" w:rsidR="006E444D" w:rsidRPr="00B53E8F" w:rsidRDefault="006E444D" w:rsidP="004858C3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6482F9D0" w14:textId="2B1FF442" w:rsidR="006E444D" w:rsidRPr="00B53E8F" w:rsidRDefault="006E444D" w:rsidP="00702AF3">
            <w:pPr>
              <w:autoSpaceDE w:val="0"/>
              <w:autoSpaceDN w:val="0"/>
              <w:adjustRightInd w:val="0"/>
              <w:jc w:val="left"/>
              <w:rPr>
                <w:rFonts w:ascii="Aria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28</w:t>
            </w:r>
            <w:r w:rsidR="00076EB7">
              <w:rPr>
                <w:rFonts w:ascii="Arial" w:hAnsi="Arial" w:cs="Arial"/>
                <w:sz w:val="15"/>
                <w:szCs w:val="15"/>
              </w:rPr>
              <w:t>9</w:t>
            </w:r>
          </w:p>
          <w:p w14:paraId="0FB68D5D" w14:textId="7F9756B9" w:rsidR="006E444D" w:rsidRPr="00B53E8F" w:rsidRDefault="006E444D" w:rsidP="00702AF3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（</w:t>
            </w:r>
            <w:r w:rsidRPr="00B53E8F">
              <w:rPr>
                <w:rFonts w:ascii="Arial" w:hAnsi="Arial" w:cs="Arial"/>
                <w:sz w:val="15"/>
                <w:szCs w:val="15"/>
              </w:rPr>
              <w:t>0.01</w:t>
            </w:r>
            <w:r w:rsidR="00076EB7">
              <w:rPr>
                <w:rFonts w:ascii="Arial" w:hAnsi="Arial" w:cs="Arial"/>
                <w:sz w:val="15"/>
                <w:szCs w:val="15"/>
              </w:rPr>
              <w:t>8</w:t>
            </w:r>
            <w:r w:rsidRPr="00B53E8F">
              <w:rPr>
                <w:rFonts w:ascii="Arial" w:hAnsi="Arial" w:cs="Arial"/>
                <w:sz w:val="15"/>
                <w:szCs w:val="15"/>
              </w:rPr>
              <w:t>-4.635</w:t>
            </w:r>
            <w:r w:rsidRPr="00B53E8F">
              <w:rPr>
                <w:rFonts w:ascii="Arial" w:hAnsi="Arial" w:cs="Arial"/>
                <w:sz w:val="15"/>
                <w:szCs w:val="15"/>
              </w:rPr>
              <w:t>）</w:t>
            </w:r>
          </w:p>
        </w:tc>
        <w:tc>
          <w:tcPr>
            <w:tcW w:w="0" w:type="auto"/>
          </w:tcPr>
          <w:p w14:paraId="6959D25E" w14:textId="3761F6B9" w:rsidR="006E444D" w:rsidRPr="00B53E8F" w:rsidRDefault="006E444D" w:rsidP="004858C3">
            <w:pPr>
              <w:autoSpaceDE w:val="0"/>
              <w:autoSpaceDN w:val="0"/>
              <w:adjustRightInd w:val="0"/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  <w:r w:rsidRPr="00B53E8F">
              <w:rPr>
                <w:rFonts w:ascii="Arial" w:hAnsi="Arial" w:cs="Arial"/>
                <w:sz w:val="15"/>
                <w:szCs w:val="15"/>
              </w:rPr>
              <w:t>0.44</w:t>
            </w:r>
            <w:r w:rsidR="00076EB7">
              <w:rPr>
                <w:rFonts w:ascii="Arial" w:hAnsi="Arial" w:cs="Arial"/>
                <w:sz w:val="15"/>
                <w:szCs w:val="15"/>
              </w:rPr>
              <w:t>5</w:t>
            </w:r>
          </w:p>
          <w:p w14:paraId="35E85915" w14:textId="77777777" w:rsidR="006E444D" w:rsidRPr="00B53E8F" w:rsidRDefault="006E444D" w:rsidP="004858C3">
            <w:pPr>
              <w:jc w:val="left"/>
              <w:rPr>
                <w:rFonts w:ascii="Arial" w:eastAsia="Adobe 宋体 Std L" w:hAnsi="Arial" w:cs="Arial"/>
                <w:sz w:val="15"/>
                <w:szCs w:val="15"/>
              </w:rPr>
            </w:pPr>
          </w:p>
        </w:tc>
        <w:tc>
          <w:tcPr>
            <w:tcW w:w="0" w:type="auto"/>
          </w:tcPr>
          <w:p w14:paraId="2DAE5AEA" w14:textId="77777777" w:rsidR="006E444D" w:rsidRPr="006E444D" w:rsidRDefault="006E444D" w:rsidP="006E444D">
            <w:pPr>
              <w:widowControl/>
              <w:jc w:val="left"/>
              <w:rPr>
                <w:rFonts w:ascii="Arial" w:eastAsia="等线" w:hAnsi="Arial" w:cs="Arial"/>
                <w:color w:val="000000"/>
                <w:sz w:val="15"/>
                <w:szCs w:val="15"/>
              </w:rPr>
            </w:pPr>
            <w:r w:rsidRPr="006E444D">
              <w:rPr>
                <w:rFonts w:ascii="Arial" w:eastAsia="等线" w:hAnsi="Arial" w:cs="Arial"/>
                <w:color w:val="000000"/>
                <w:sz w:val="15"/>
                <w:szCs w:val="15"/>
              </w:rPr>
              <w:t>0.098</w:t>
            </w:r>
          </w:p>
        </w:tc>
      </w:tr>
    </w:tbl>
    <w:bookmarkEnd w:id="0"/>
    <w:p w14:paraId="514109B0" w14:textId="77777777" w:rsidR="00712CA9" w:rsidRPr="00B53E8F" w:rsidRDefault="00E9145D" w:rsidP="00712CA9">
      <w:pPr>
        <w:rPr>
          <w:rFonts w:ascii="Arial" w:hAnsi="Arial" w:cs="Arial"/>
          <w:sz w:val="15"/>
          <w:szCs w:val="15"/>
        </w:rPr>
      </w:pPr>
      <w:r w:rsidRPr="00E9145D">
        <w:rPr>
          <w:rFonts w:ascii="Arial" w:hAnsi="Arial" w:cs="Arial"/>
          <w:sz w:val="15"/>
          <w:szCs w:val="15"/>
        </w:rPr>
        <w:t>PA physical</w:t>
      </w:r>
      <w:r>
        <w:rPr>
          <w:rFonts w:ascii="Arial" w:hAnsi="Arial" w:cs="Arial"/>
          <w:sz w:val="15"/>
          <w:szCs w:val="15"/>
        </w:rPr>
        <w:t xml:space="preserve"> activity</w:t>
      </w:r>
      <w:r>
        <w:rPr>
          <w:rFonts w:ascii="Arial" w:hAnsi="Arial" w:cs="Arial" w:hint="eastAsia"/>
          <w:sz w:val="15"/>
          <w:szCs w:val="15"/>
        </w:rPr>
        <w:t>,</w:t>
      </w:r>
      <w:r>
        <w:rPr>
          <w:rFonts w:ascii="Arial" w:hAnsi="Arial" w:cs="Arial"/>
          <w:sz w:val="15"/>
          <w:szCs w:val="15"/>
        </w:rPr>
        <w:t xml:space="preserve"> </w:t>
      </w:r>
      <w:r w:rsidRPr="00E9145D">
        <w:rPr>
          <w:rFonts w:ascii="Arial" w:hAnsi="Arial" w:cs="Arial"/>
          <w:sz w:val="15"/>
          <w:szCs w:val="15"/>
        </w:rPr>
        <w:t>IDD intervertebral disc degeneration,</w:t>
      </w:r>
      <w:r>
        <w:rPr>
          <w:rFonts w:ascii="Arial" w:hAnsi="Arial" w:cs="Arial"/>
          <w:sz w:val="15"/>
          <w:szCs w:val="15"/>
        </w:rPr>
        <w:t xml:space="preserve"> </w:t>
      </w:r>
      <w:r w:rsidRPr="00E9145D">
        <w:rPr>
          <w:rFonts w:ascii="Arial" w:hAnsi="Arial" w:cs="Arial"/>
          <w:sz w:val="15"/>
          <w:szCs w:val="15"/>
        </w:rPr>
        <w:t>LBP low back pain</w:t>
      </w:r>
      <w:r>
        <w:rPr>
          <w:rFonts w:ascii="Arial" w:hAnsi="Arial" w:cs="Arial"/>
          <w:sz w:val="15"/>
          <w:szCs w:val="15"/>
        </w:rPr>
        <w:t>,</w:t>
      </w:r>
      <w:r w:rsidR="00712CA9">
        <w:rPr>
          <w:rFonts w:ascii="Arial" w:hAnsi="Arial" w:cs="Arial"/>
          <w:sz w:val="15"/>
          <w:szCs w:val="15"/>
        </w:rPr>
        <w:t xml:space="preserve"> </w:t>
      </w:r>
      <w:r w:rsidRPr="00B53E8F">
        <w:rPr>
          <w:rFonts w:ascii="Arial" w:hAnsi="Arial" w:cs="Arial"/>
          <w:sz w:val="15"/>
          <w:szCs w:val="15"/>
        </w:rPr>
        <w:t xml:space="preserve">SNP single nucleotide polymorphism, MR Mendelian randomization, IVW inverse variance weighting, MR-PRESSO MR-Pleiotropy </w:t>
      </w:r>
      <w:proofErr w:type="spellStart"/>
      <w:r w:rsidRPr="00B53E8F">
        <w:rPr>
          <w:rFonts w:ascii="Arial" w:hAnsi="Arial" w:cs="Arial"/>
          <w:sz w:val="15"/>
          <w:szCs w:val="15"/>
        </w:rPr>
        <w:t>RESidual</w:t>
      </w:r>
      <w:proofErr w:type="spellEnd"/>
      <w:r w:rsidRPr="00B53E8F">
        <w:rPr>
          <w:rFonts w:ascii="Arial" w:hAnsi="Arial" w:cs="Arial"/>
          <w:sz w:val="15"/>
          <w:szCs w:val="15"/>
        </w:rPr>
        <w:t xml:space="preserve"> Sum and Outlier method, WMM weighted median method</w:t>
      </w:r>
      <w:r w:rsidR="00712CA9">
        <w:rPr>
          <w:rFonts w:ascii="Arial" w:hAnsi="Arial" w:cs="Arial"/>
          <w:sz w:val="15"/>
          <w:szCs w:val="15"/>
        </w:rPr>
        <w:t xml:space="preserve">, </w:t>
      </w:r>
      <w:r w:rsidR="00712CA9" w:rsidRPr="00712CA9">
        <w:rPr>
          <w:rFonts w:ascii="Arial" w:hAnsi="Arial" w:cs="Arial"/>
          <w:sz w:val="15"/>
          <w:szCs w:val="15"/>
        </w:rPr>
        <w:t>S</w:t>
      </w:r>
      <w:r w:rsidR="00712CA9" w:rsidRPr="00712CA9">
        <w:rPr>
          <w:rFonts w:ascii="Arial" w:hAnsi="Arial" w:cs="Arial" w:hint="eastAsia"/>
          <w:sz w:val="15"/>
          <w:szCs w:val="15"/>
        </w:rPr>
        <w:t>e</w:t>
      </w:r>
      <w:r w:rsidR="00A5754F">
        <w:rPr>
          <w:rFonts w:ascii="Arial" w:hAnsi="Arial" w:cs="Arial"/>
          <w:sz w:val="15"/>
          <w:szCs w:val="15"/>
        </w:rPr>
        <w:t xml:space="preserve"> </w:t>
      </w:r>
      <w:r w:rsidR="00712CA9" w:rsidRPr="00712CA9">
        <w:rPr>
          <w:rFonts w:ascii="Arial" w:hAnsi="Arial" w:cs="Arial"/>
          <w:sz w:val="15"/>
          <w:szCs w:val="15"/>
        </w:rPr>
        <w:t>standard error</w:t>
      </w:r>
      <w:r w:rsidR="00A1496F">
        <w:rPr>
          <w:rFonts w:ascii="Arial" w:hAnsi="Arial" w:cs="Arial"/>
          <w:sz w:val="15"/>
          <w:szCs w:val="15"/>
        </w:rPr>
        <w:t xml:space="preserve">, </w:t>
      </w:r>
      <w:proofErr w:type="spellStart"/>
      <w:r w:rsidR="00A1496F">
        <w:rPr>
          <w:rFonts w:ascii="Arial" w:hAnsi="Arial" w:cs="Arial"/>
          <w:sz w:val="15"/>
          <w:szCs w:val="15"/>
        </w:rPr>
        <w:t>df</w:t>
      </w:r>
      <w:proofErr w:type="spellEnd"/>
      <w:r w:rsidR="00A1496F">
        <w:rPr>
          <w:rFonts w:ascii="Arial" w:hAnsi="Arial" w:cs="Arial"/>
          <w:sz w:val="15"/>
          <w:szCs w:val="15"/>
        </w:rPr>
        <w:t xml:space="preserve"> </w:t>
      </w:r>
      <w:r w:rsidR="00A1496F" w:rsidRPr="00A1496F">
        <w:rPr>
          <w:rFonts w:ascii="Arial" w:hAnsi="Arial" w:cs="Arial"/>
          <w:sz w:val="15"/>
          <w:szCs w:val="15"/>
        </w:rPr>
        <w:t>degree of freedom</w:t>
      </w:r>
    </w:p>
    <w:p w14:paraId="471D9362" w14:textId="77777777" w:rsidR="00712CA9" w:rsidRPr="00E9145D" w:rsidRDefault="00712CA9" w:rsidP="00712CA9">
      <w:pPr>
        <w:rPr>
          <w:rFonts w:ascii="Arial" w:hAnsi="Arial" w:cs="Arial"/>
          <w:sz w:val="15"/>
          <w:szCs w:val="15"/>
        </w:rPr>
      </w:pPr>
    </w:p>
    <w:p w14:paraId="54ABE666" w14:textId="77777777" w:rsidR="00B53E8F" w:rsidRPr="00B53E8F" w:rsidRDefault="00B53E8F" w:rsidP="002D4AE0">
      <w:pPr>
        <w:rPr>
          <w:rFonts w:ascii="Arial" w:hAnsi="Arial" w:cs="Arial"/>
          <w:sz w:val="15"/>
          <w:szCs w:val="15"/>
        </w:rPr>
      </w:pPr>
    </w:p>
    <w:sectPr w:rsidR="00B53E8F" w:rsidRPr="00B53E8F" w:rsidSect="00B53E8F">
      <w:type w:val="continuous"/>
      <w:pgSz w:w="19845" w:h="11907" w:orient="landscape"/>
      <w:pgMar w:top="1797" w:right="1440" w:bottom="1797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BA8DB5" w14:textId="77777777" w:rsidR="00C00439" w:rsidRDefault="00C00439" w:rsidP="00B604DB">
      <w:r>
        <w:separator/>
      </w:r>
    </w:p>
  </w:endnote>
  <w:endnote w:type="continuationSeparator" w:id="0">
    <w:p w14:paraId="247E5F67" w14:textId="77777777" w:rsidR="00C00439" w:rsidRDefault="00C00439" w:rsidP="00B604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obe 宋体 Std L">
    <w:panose1 w:val="02020300000000000000"/>
    <w:charset w:val="86"/>
    <w:family w:val="roman"/>
    <w:notTrueType/>
    <w:pitch w:val="variable"/>
    <w:sig w:usb0="00000207" w:usb1="0A0F1810" w:usb2="00000016" w:usb3="00000000" w:csb0="00060007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F31100" w14:textId="77777777" w:rsidR="00C00439" w:rsidRDefault="00C00439" w:rsidP="00B604DB">
      <w:r>
        <w:separator/>
      </w:r>
    </w:p>
  </w:footnote>
  <w:footnote w:type="continuationSeparator" w:id="0">
    <w:p w14:paraId="7BE352BB" w14:textId="77777777" w:rsidR="00C00439" w:rsidRDefault="00C00439" w:rsidP="00B604D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3C5F"/>
    <w:rsid w:val="00076EB7"/>
    <w:rsid w:val="00141A87"/>
    <w:rsid w:val="00243F7D"/>
    <w:rsid w:val="00272E08"/>
    <w:rsid w:val="002802FB"/>
    <w:rsid w:val="00284EB8"/>
    <w:rsid w:val="0029360C"/>
    <w:rsid w:val="00294156"/>
    <w:rsid w:val="002A4E9F"/>
    <w:rsid w:val="002D4AE0"/>
    <w:rsid w:val="00393CF6"/>
    <w:rsid w:val="003B5038"/>
    <w:rsid w:val="003C1DAB"/>
    <w:rsid w:val="00410338"/>
    <w:rsid w:val="004858C3"/>
    <w:rsid w:val="004C06CB"/>
    <w:rsid w:val="006771FF"/>
    <w:rsid w:val="00685F2C"/>
    <w:rsid w:val="006A260F"/>
    <w:rsid w:val="006E444D"/>
    <w:rsid w:val="00702AF3"/>
    <w:rsid w:val="00712CA9"/>
    <w:rsid w:val="007B11A6"/>
    <w:rsid w:val="007D179D"/>
    <w:rsid w:val="008457E9"/>
    <w:rsid w:val="00872118"/>
    <w:rsid w:val="00884C22"/>
    <w:rsid w:val="008E5588"/>
    <w:rsid w:val="00982BE1"/>
    <w:rsid w:val="00A1496F"/>
    <w:rsid w:val="00A43C5F"/>
    <w:rsid w:val="00A5754F"/>
    <w:rsid w:val="00AB1AAD"/>
    <w:rsid w:val="00B53E8F"/>
    <w:rsid w:val="00B604DB"/>
    <w:rsid w:val="00B7718D"/>
    <w:rsid w:val="00BB532A"/>
    <w:rsid w:val="00C00439"/>
    <w:rsid w:val="00C35290"/>
    <w:rsid w:val="00CB6756"/>
    <w:rsid w:val="00D06FF7"/>
    <w:rsid w:val="00D16D4C"/>
    <w:rsid w:val="00D41FB0"/>
    <w:rsid w:val="00D55ED2"/>
    <w:rsid w:val="00D939C6"/>
    <w:rsid w:val="00DA5780"/>
    <w:rsid w:val="00DD4603"/>
    <w:rsid w:val="00E54873"/>
    <w:rsid w:val="00E64D66"/>
    <w:rsid w:val="00E76589"/>
    <w:rsid w:val="00E9145D"/>
    <w:rsid w:val="00EA0C51"/>
    <w:rsid w:val="00ED7060"/>
    <w:rsid w:val="00EF70C4"/>
    <w:rsid w:val="00F60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BDD62B"/>
  <w15:chartTrackingRefBased/>
  <w15:docId w15:val="{B06EC8BD-C43A-445E-9AF3-788BD44BD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3C5F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43C5F"/>
    <w:rPr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B604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604DB"/>
    <w:rPr>
      <w:sz w:val="18"/>
      <w:szCs w:val="18"/>
      <w14:ligatures w14:val="none"/>
    </w:rPr>
  </w:style>
  <w:style w:type="paragraph" w:styleId="a6">
    <w:name w:val="footer"/>
    <w:basedOn w:val="a"/>
    <w:link w:val="a7"/>
    <w:uiPriority w:val="99"/>
    <w:unhideWhenUsed/>
    <w:rsid w:val="00B604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604DB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283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4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0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7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8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70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9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9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6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52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11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66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48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695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4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68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9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265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42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016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7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19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14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0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161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2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4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99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930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09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46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91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4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29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3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67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85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5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16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0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49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600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70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6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15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475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21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1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44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26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4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08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2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10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04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02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09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22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8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1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0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00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03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82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0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1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68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9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77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0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23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97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98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75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25</Words>
  <Characters>1289</Characters>
  <Application>Microsoft Office Word</Application>
  <DocSecurity>0</DocSecurity>
  <Lines>10</Lines>
  <Paragraphs>3</Paragraphs>
  <ScaleCrop>false</ScaleCrop>
  <Company/>
  <LinksUpToDate>false</LinksUpToDate>
  <CharactersWithSpaces>1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管 筱箐</dc:creator>
  <cp:keywords/>
  <dc:description/>
  <cp:lastModifiedBy>管 筱箐</cp:lastModifiedBy>
  <cp:revision>2</cp:revision>
  <dcterms:created xsi:type="dcterms:W3CDTF">2023-09-03T05:12:00Z</dcterms:created>
  <dcterms:modified xsi:type="dcterms:W3CDTF">2023-09-03T05:12:00Z</dcterms:modified>
</cp:coreProperties>
</file>